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06C1A" w:rsidRPr="00EE168E" w:rsidRDefault="00906C1A">
      <w:pPr>
        <w:spacing w:beforeLines="100" w:before="312" w:line="480" w:lineRule="auto"/>
        <w:rPr>
          <w:rFonts w:ascii="Times New Roman" w:hAnsi="Times New Roman" w:cs="Arial"/>
          <w:kern w:val="32"/>
          <w:sz w:val="36"/>
          <w:szCs w:val="44"/>
        </w:rPr>
        <w:pPrChange w:id="0" w:author="铂晨 张" w:date="2024-12-09T14:16:00Z" w16du:dateUtc="2024-12-09T06:16:00Z">
          <w:pPr>
            <w:spacing w:beforeLines="300" w:before="936" w:line="480" w:lineRule="auto"/>
          </w:pPr>
        </w:pPrChange>
      </w:pPr>
      <w:r w:rsidRPr="00EE168E">
        <w:rPr>
          <w:rFonts w:ascii="Times New Roman" w:hAnsi="Times New Roman" w:cs="Arial" w:hint="eastAsia"/>
          <w:b/>
          <w:bCs/>
          <w:kern w:val="32"/>
          <w:sz w:val="36"/>
          <w:szCs w:val="44"/>
        </w:rPr>
        <w:t>Appendix</w:t>
      </w:r>
    </w:p>
    <w:p w:rsidR="00906C1A" w:rsidRPr="00EE168E" w:rsidRDefault="00906C1A" w:rsidP="00906C1A">
      <w:pPr>
        <w:pStyle w:val="1"/>
        <w:keepLines w:val="0"/>
        <w:widowControl/>
        <w:ind w:right="567"/>
        <w:contextualSpacing/>
        <w:jc w:val="left"/>
        <w:rPr>
          <w:rFonts w:ascii="Times New Roman" w:eastAsiaTheme="minorEastAsia" w:hAnsi="Times New Roman" w:cs="Arial"/>
          <w:kern w:val="32"/>
        </w:rPr>
      </w:pPr>
      <w:bookmarkStart w:id="1" w:name="_Hlk176646247"/>
      <w:r w:rsidRPr="00EE168E">
        <w:rPr>
          <w:rFonts w:ascii="Times New Roman" w:eastAsiaTheme="minorEastAsia" w:hAnsi="Times New Roman" w:cs="Arial"/>
          <w:kern w:val="32"/>
        </w:rPr>
        <w:t>List of scale items</w:t>
      </w:r>
    </w:p>
    <w:bookmarkEnd w:id="1"/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Coercive Pressure (CP)</w:t>
      </w:r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P1:</w:t>
      </w:r>
      <w:r w:rsidRPr="00EE168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he government imposes severe penalties for corporate behavior that damages the environment.</w:t>
      </w:r>
      <w:ins w:id="2" w:author="铂晨 张" w:date="2024-12-09T14:00:00Z" w16du:dateUtc="2024-12-09T06:00:00Z">
        <w:r w:rsidR="00A14BF6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 xml:space="preserve"> </w:t>
        </w:r>
      </w:ins>
      <w:ins w:id="3" w:author="铂晨 张" w:date="2024-12-09T12:11:00Z" w16du:dateUtc="2024-12-09T04:11:00Z">
        <w:r w:rsidR="00867553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>(</w:t>
        </w:r>
      </w:ins>
      <w:ins w:id="4" w:author="铂晨 张" w:date="2024-12-09T14:00:00Z" w16du:dateUtc="2024-12-09T06:00:00Z">
        <w:r w:rsidR="00A14BF6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  <w:rPrChange w:id="5" w:author="铂晨 张" w:date="2024-12-13T09:58:00Z" w16du:dateUtc="2024-12-13T01:58:00Z">
              <w:rPr>
                <w:rFonts w:hint="eastAsia"/>
              </w:rPr>
            </w:rPrChange>
          </w:rPr>
          <w:t>Dai et al.</w:t>
        </w:r>
      </w:ins>
      <w:ins w:id="6" w:author="铂晨 张" w:date="2024-12-09T12:11:00Z" w16du:dateUtc="2024-12-09T04:11:00Z">
        <w:r w:rsidR="00867553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  <w:rPrChange w:id="7" w:author="铂晨 张" w:date="2024-12-13T09:58:00Z" w16du:dateUtc="2024-12-13T01:58:00Z">
              <w:rPr>
                <w:rFonts w:hint="eastAsia"/>
              </w:rPr>
            </w:rPrChange>
          </w:rPr>
          <w:t>,2021</w:t>
        </w:r>
      </w:ins>
      <w:ins w:id="8" w:author="铂晨 张" w:date="2024-12-09T14:03:00Z" w16du:dateUtc="2024-12-09T06:03:00Z">
        <w:r w:rsidR="00A14BF6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[10]</w:t>
        </w:r>
      </w:ins>
      <w:ins w:id="9" w:author="铂晨 张" w:date="2024-12-09T12:11:00Z" w16du:dateUtc="2024-12-09T04:11:00Z">
        <w:r w:rsidR="00867553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>)</w:t>
        </w:r>
      </w:ins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P2:</w:t>
      </w:r>
      <w:r w:rsidRPr="00EE168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he government has established a series of strict environmental laws and regulations.</w:t>
      </w:r>
      <w:ins w:id="10" w:author="铂晨 张" w:date="2024-12-09T12:12:00Z" w16du:dateUtc="2024-12-09T04:12:00Z">
        <w:r w:rsidR="00867553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 xml:space="preserve"> </w:t>
        </w:r>
      </w:ins>
      <w:ins w:id="11" w:author="铂晨 张" w:date="2024-12-09T14:00:00Z" w16du:dateUtc="2024-12-09T06:00:00Z">
        <w:r w:rsidR="00A14BF6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>(Dai et al.,2021</w:t>
        </w:r>
      </w:ins>
      <w:ins w:id="12" w:author="铂晨 张" w:date="2024-12-09T14:03:00Z" w16du:dateUtc="2024-12-09T06:03:00Z">
        <w:r w:rsidR="00A14BF6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[10]</w:t>
        </w:r>
      </w:ins>
      <w:ins w:id="13" w:author="铂晨 张" w:date="2024-12-09T14:00:00Z" w16du:dateUtc="2024-12-09T06:00:00Z">
        <w:r w:rsidR="00A14BF6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>)</w:t>
        </w:r>
      </w:ins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P3:</w:t>
      </w:r>
      <w:r w:rsidRPr="00EE168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he government publicizes the concept of green development in society through various channels.</w:t>
      </w:r>
      <w:ins w:id="14" w:author="铂晨 张" w:date="2024-12-10T11:46:00Z" w16du:dateUtc="2024-12-10T03:46:00Z">
        <w:r w:rsidR="009B6C8F" w:rsidRPr="00EE168E">
          <w:rPr>
            <w:rFonts w:hint="eastAsia"/>
            <w:noProof/>
          </w:rPr>
          <w:t xml:space="preserve"> </w:t>
        </w:r>
        <w:r w:rsidR="009B6C8F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>(</w:t>
        </w:r>
        <w:r w:rsidR="009B6C8F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Jiang</w:t>
        </w:r>
        <w:r w:rsidR="009B6C8F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 xml:space="preserve"> et al.,202</w:t>
        </w:r>
      </w:ins>
      <w:ins w:id="15" w:author="铂晨 张" w:date="2024-12-10T11:47:00Z" w16du:dateUtc="2024-12-10T03:47:00Z">
        <w:r w:rsidR="009B6C8F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4</w:t>
        </w:r>
      </w:ins>
      <w:ins w:id="16" w:author="铂晨 张" w:date="2024-12-10T11:46:00Z" w16du:dateUtc="2024-12-10T03:46:00Z">
        <w:r w:rsidR="009B6C8F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[</w:t>
        </w:r>
      </w:ins>
      <w:ins w:id="17" w:author="铂晨 张" w:date="2024-12-10T11:47:00Z" w16du:dateUtc="2024-12-10T03:47:00Z">
        <w:r w:rsidR="009B6C8F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5</w:t>
        </w:r>
      </w:ins>
      <w:ins w:id="18" w:author="铂晨 张" w:date="2024-12-13T09:52:00Z" w16du:dateUtc="2024-12-13T01:52:00Z">
        <w:r w:rsidR="00D1367D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0</w:t>
        </w:r>
      </w:ins>
      <w:ins w:id="19" w:author="铂晨 张" w:date="2024-12-10T11:46:00Z" w16du:dateUtc="2024-12-10T03:46:00Z">
        <w:r w:rsidR="009B6C8F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]</w:t>
        </w:r>
        <w:r w:rsidR="009B6C8F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>)</w:t>
        </w:r>
      </w:ins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P4:</w:t>
      </w:r>
      <w:r w:rsidRPr="00EE168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he government promptly addresses public reports of corporate behavior that damages the environment.</w:t>
      </w:r>
      <w:ins w:id="20" w:author="铂晨 张" w:date="2024-12-09T12:12:00Z" w16du:dateUtc="2024-12-09T04:12:00Z">
        <w:r w:rsidR="00867553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 xml:space="preserve"> </w:t>
        </w:r>
      </w:ins>
      <w:ins w:id="21" w:author="铂晨 张" w:date="2024-12-09T14:00:00Z" w16du:dateUtc="2024-12-09T06:00:00Z">
        <w:r w:rsidR="00A14BF6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>(Dai et al.,2021</w:t>
        </w:r>
      </w:ins>
      <w:ins w:id="22" w:author="铂晨 张" w:date="2024-12-09T14:03:00Z" w16du:dateUtc="2024-12-09T06:03:00Z">
        <w:r w:rsidR="00A14BF6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[10]</w:t>
        </w:r>
      </w:ins>
      <w:ins w:id="23" w:author="铂晨 张" w:date="2024-12-09T14:00:00Z" w16du:dateUtc="2024-12-09T06:00:00Z">
        <w:r w:rsidR="00A14BF6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>)</w:t>
        </w:r>
      </w:ins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Normative Pressure (NP)</w:t>
      </w:r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NP1:</w:t>
      </w:r>
      <w:r w:rsidRPr="00EE168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he industry association encourages the enterprise's green transformation and development.</w:t>
      </w:r>
      <w:ins w:id="24" w:author="铂晨 张" w:date="2024-12-10T11:47:00Z" w16du:dateUtc="2024-12-10T03:47:00Z">
        <w:r w:rsidR="00C40FAC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 xml:space="preserve"> (</w:t>
        </w:r>
      </w:ins>
      <w:ins w:id="25" w:author="铂晨 张" w:date="2024-12-13T09:52:00Z" w16du:dateUtc="2024-12-13T01:52:00Z">
        <w:r w:rsidR="00D1367D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Geng and Dai</w:t>
        </w:r>
      </w:ins>
      <w:ins w:id="26" w:author="铂晨 张" w:date="2024-12-10T11:47:00Z" w16du:dateUtc="2024-12-10T03:47:00Z">
        <w:r w:rsidR="00C40FAC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>,202</w:t>
        </w:r>
        <w:r w:rsidR="00C40FAC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4[4</w:t>
        </w:r>
      </w:ins>
      <w:ins w:id="27" w:author="铂晨 张" w:date="2024-12-13T09:52:00Z" w16du:dateUtc="2024-12-13T01:52:00Z">
        <w:r w:rsidR="00D1367D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2</w:t>
        </w:r>
      </w:ins>
      <w:ins w:id="28" w:author="铂晨 张" w:date="2024-12-10T11:47:00Z" w16du:dateUtc="2024-12-10T03:47:00Z">
        <w:r w:rsidR="00C40FAC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]</w:t>
        </w:r>
        <w:r w:rsidR="00C40FAC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>)</w:t>
        </w:r>
      </w:ins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NP2:</w:t>
      </w:r>
      <w:r w:rsidRPr="00EE168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ustomers expect the enterprise to demonstrate environmental responsibility.</w:t>
      </w:r>
      <w:ins w:id="29" w:author="铂晨 张" w:date="2024-12-09T13:55:00Z" w16du:dateUtc="2024-12-09T05:55:00Z">
        <w:r w:rsidR="00BF6F0E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 xml:space="preserve"> </w:t>
        </w:r>
      </w:ins>
      <w:ins w:id="30" w:author="铂晨 张" w:date="2024-12-09T14:01:00Z" w16du:dateUtc="2024-12-09T06:01:00Z">
        <w:r w:rsidR="00A14BF6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>(Dai et al.,2021</w:t>
        </w:r>
      </w:ins>
      <w:ins w:id="31" w:author="铂晨 张" w:date="2024-12-09T14:03:00Z" w16du:dateUtc="2024-12-09T06:03:00Z">
        <w:r w:rsidR="00A14BF6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[10]</w:t>
        </w:r>
      </w:ins>
      <w:ins w:id="32" w:author="铂晨 张" w:date="2024-12-09T14:01:00Z" w16du:dateUtc="2024-12-09T06:01:00Z">
        <w:r w:rsidR="00A14BF6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>)</w:t>
        </w:r>
      </w:ins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NP3:</w:t>
      </w:r>
      <w:r w:rsidRPr="00EE168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Undertaking environmental responsibility is an essential requirement for an enterprise to enter this industry's market.</w:t>
      </w:r>
      <w:ins w:id="33" w:author="铂晨 张" w:date="2024-12-09T14:03:00Z" w16du:dateUtc="2024-12-09T06:03:00Z">
        <w:r w:rsidR="00A14BF6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 xml:space="preserve"> </w:t>
        </w:r>
      </w:ins>
      <w:ins w:id="34" w:author="铂晨 张" w:date="2024-12-09T14:02:00Z" w16du:dateUtc="2024-12-09T06:02:00Z">
        <w:r w:rsidR="00A14BF6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>(</w:t>
        </w:r>
        <w:r w:rsidR="00A14BF6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Wang</w:t>
        </w:r>
        <w:r w:rsidR="00A14BF6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 xml:space="preserve"> et al.,20</w:t>
        </w:r>
        <w:r w:rsidR="00A14BF6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18[</w:t>
        </w:r>
      </w:ins>
      <w:ins w:id="35" w:author="铂晨 张" w:date="2024-12-13T09:53:00Z" w16du:dateUtc="2024-12-13T01:53:00Z">
        <w:r w:rsidR="00D1367D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27</w:t>
        </w:r>
      </w:ins>
      <w:ins w:id="36" w:author="铂晨 张" w:date="2024-12-09T14:02:00Z" w16du:dateUtc="2024-12-09T06:02:00Z">
        <w:r w:rsidR="00A14BF6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]</w:t>
        </w:r>
        <w:r w:rsidR="00A14BF6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>)</w:t>
        </w:r>
      </w:ins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NP4:</w:t>
      </w:r>
      <w:r w:rsidRPr="00EE168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f an enterprise's behavior is detrimental to the ecological environment, stakeholders will not support its survival and development.</w:t>
      </w:r>
      <w:ins w:id="37" w:author="铂晨 张" w:date="2024-12-09T13:55:00Z" w16du:dateUtc="2024-12-09T05:55:00Z">
        <w:r w:rsidR="00BF6F0E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 xml:space="preserve"> </w:t>
        </w:r>
      </w:ins>
      <w:ins w:id="38" w:author="铂晨 张" w:date="2024-12-09T14:03:00Z" w16du:dateUtc="2024-12-09T06:03:00Z">
        <w:r w:rsidR="00A14BF6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>(</w:t>
        </w:r>
        <w:r w:rsidR="00A14BF6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Wang</w:t>
        </w:r>
        <w:r w:rsidR="00A14BF6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 xml:space="preserve"> et al.,20</w:t>
        </w:r>
        <w:r w:rsidR="00A14BF6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18[</w:t>
        </w:r>
      </w:ins>
      <w:ins w:id="39" w:author="铂晨 张" w:date="2024-12-13T09:53:00Z" w16du:dateUtc="2024-12-13T01:53:00Z">
        <w:r w:rsidR="00D1367D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27</w:t>
        </w:r>
      </w:ins>
      <w:ins w:id="40" w:author="铂晨 张" w:date="2024-12-09T14:03:00Z" w16du:dateUtc="2024-12-09T06:03:00Z">
        <w:r w:rsidR="00A14BF6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]</w:t>
        </w:r>
        <w:r w:rsidR="00A14BF6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>)</w:t>
        </w:r>
      </w:ins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Executives' Environmental Awareness (EA)</w:t>
      </w:r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EA1:</w:t>
      </w:r>
      <w:r w:rsidRPr="00EE168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Enterprises should consciously comply with the government's environmental </w:t>
      </w: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lastRenderedPageBreak/>
        <w:t>policies.</w:t>
      </w:r>
      <w:ins w:id="41" w:author="铂晨 张" w:date="2024-12-09T14:04:00Z" w16du:dateUtc="2024-12-09T06:04:00Z">
        <w:r w:rsidR="000E3D65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 xml:space="preserve"> (</w:t>
        </w:r>
        <w:r w:rsidR="000E3D65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Yin</w:t>
        </w:r>
        <w:r w:rsidR="000E3D65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 xml:space="preserve"> et al.,20</w:t>
        </w:r>
        <w:r w:rsidR="000E3D65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19[</w:t>
        </w:r>
      </w:ins>
      <w:ins w:id="42" w:author="铂晨 张" w:date="2024-12-10T12:01:00Z" w16du:dateUtc="2024-12-10T04:01:00Z">
        <w:r w:rsidR="007C7E62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5</w:t>
        </w:r>
      </w:ins>
      <w:ins w:id="43" w:author="铂晨 张" w:date="2024-12-13T09:56:00Z" w16du:dateUtc="2024-12-13T01:56:00Z">
        <w:r w:rsidR="00D1367D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1</w:t>
        </w:r>
      </w:ins>
      <w:ins w:id="44" w:author="铂晨 张" w:date="2024-12-09T14:04:00Z" w16du:dateUtc="2024-12-09T06:04:00Z">
        <w:r w:rsidR="000E3D65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]</w:t>
        </w:r>
        <w:r w:rsidR="000E3D65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>)</w:t>
        </w:r>
      </w:ins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EA2:</w:t>
      </w:r>
      <w:r w:rsidRPr="00EE168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Enterprises should actively fulfill their social responsibility to protect the environment</w:t>
      </w: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  <w:ins w:id="45" w:author="铂晨 张" w:date="2024-12-10T11:48:00Z" w16du:dateUtc="2024-12-10T03:48:00Z">
        <w:r w:rsidR="001776A9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 xml:space="preserve"> (</w:t>
        </w:r>
        <w:r w:rsidR="001776A9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Tang</w:t>
        </w:r>
        <w:r w:rsidR="001776A9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 xml:space="preserve"> et al.,20</w:t>
        </w:r>
        <w:r w:rsidR="001776A9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24[5</w:t>
        </w:r>
      </w:ins>
      <w:ins w:id="46" w:author="铂晨 张" w:date="2024-12-13T09:57:00Z" w16du:dateUtc="2024-12-13T01:57:00Z">
        <w:r w:rsidR="00D1367D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3</w:t>
        </w:r>
      </w:ins>
      <w:ins w:id="47" w:author="铂晨 张" w:date="2024-12-10T11:48:00Z" w16du:dateUtc="2024-12-10T03:48:00Z">
        <w:r w:rsidR="001776A9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]</w:t>
        </w:r>
        <w:r w:rsidR="001776A9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>)</w:t>
        </w:r>
      </w:ins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EA3:</w:t>
      </w:r>
      <w:r w:rsidRPr="00EE168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 place great emphasis on the negative impacts of the enterprise's production and operational activities on the environment.</w:t>
      </w:r>
      <w:ins w:id="48" w:author="铂晨 张" w:date="2024-12-09T13:56:00Z" w16du:dateUtc="2024-12-09T05:56:00Z">
        <w:r w:rsidR="00BF6F0E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 xml:space="preserve"> </w:t>
        </w:r>
      </w:ins>
      <w:ins w:id="49" w:author="铂晨 张" w:date="2024-12-09T14:05:00Z" w16du:dateUtc="2024-12-09T06:05:00Z">
        <w:r w:rsidR="000E3D65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>(</w:t>
        </w:r>
        <w:r w:rsidR="000E3D65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Yin</w:t>
        </w:r>
        <w:r w:rsidR="000E3D65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 xml:space="preserve"> et al.,20</w:t>
        </w:r>
        <w:r w:rsidR="000E3D65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19[</w:t>
        </w:r>
      </w:ins>
      <w:ins w:id="50" w:author="铂晨 张" w:date="2024-12-10T12:01:00Z" w16du:dateUtc="2024-12-10T04:01:00Z">
        <w:r w:rsidR="007C7E62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5</w:t>
        </w:r>
      </w:ins>
      <w:ins w:id="51" w:author="铂晨 张" w:date="2024-12-13T09:57:00Z" w16du:dateUtc="2024-12-13T01:57:00Z">
        <w:r w:rsidR="00D1367D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1</w:t>
        </w:r>
      </w:ins>
      <w:ins w:id="52" w:author="铂晨 张" w:date="2024-12-09T14:05:00Z" w16du:dateUtc="2024-12-09T06:05:00Z">
        <w:r w:rsidR="000E3D65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]</w:t>
        </w:r>
        <w:r w:rsidR="000E3D65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>)</w:t>
        </w:r>
      </w:ins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EA4:</w:t>
      </w:r>
      <w:r w:rsidRPr="00EE168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 green supply chain integration strategy can enhance the corporate image.</w:t>
      </w:r>
      <w:ins w:id="53" w:author="铂晨 张" w:date="2024-12-09T13:56:00Z" w16du:dateUtc="2024-12-09T05:56:00Z">
        <w:r w:rsidR="00BF6F0E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(</w:t>
        </w:r>
      </w:ins>
      <w:ins w:id="54" w:author="铂晨 张" w:date="2024-12-09T14:05:00Z" w16du:dateUtc="2024-12-09T06:05:00Z">
        <w:r w:rsidR="00DE2C93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Cao</w:t>
        </w:r>
        <w:r w:rsidR="00DE2C93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 xml:space="preserve"> et al.,20</w:t>
        </w:r>
        <w:r w:rsidR="00DE2C93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22[24]</w:t>
        </w:r>
      </w:ins>
      <w:ins w:id="55" w:author="铂晨 张" w:date="2024-12-09T13:56:00Z" w16du:dateUtc="2024-12-09T05:56:00Z">
        <w:r w:rsidR="00BF6F0E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)</w:t>
        </w:r>
      </w:ins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EA5:</w:t>
      </w:r>
      <w:r w:rsidRPr="00EE168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 green supply chain integration strategie can enhance an enterprise's overall competitiveness.</w:t>
      </w:r>
      <w:ins w:id="56" w:author="铂晨 张" w:date="2024-12-09T14:06:00Z" w16du:dateUtc="2024-12-09T06:06:00Z">
        <w:r w:rsidR="00DE2C93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 xml:space="preserve"> (Cao</w:t>
        </w:r>
        <w:r w:rsidR="00DE2C93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 xml:space="preserve"> et al.,20</w:t>
        </w:r>
        <w:r w:rsidR="00DE2C93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22[24])</w:t>
        </w:r>
      </w:ins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Executives' Self-Efficacy (SE)</w:t>
      </w:r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E1:</w:t>
      </w:r>
      <w:r w:rsidRPr="00EE168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 can facilitate the implementation of corporate green supply chain integration practices.</w:t>
      </w:r>
      <w:ins w:id="57" w:author="铂晨 张" w:date="2024-12-09T14:06:00Z" w16du:dateUtc="2024-12-09T06:06:00Z">
        <w:r w:rsidR="00483659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 xml:space="preserve"> (Chen</w:t>
        </w:r>
        <w:r w:rsidR="00483659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 xml:space="preserve"> et al.,20</w:t>
        </w:r>
        <w:r w:rsidR="00483659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14[</w:t>
        </w:r>
      </w:ins>
      <w:ins w:id="58" w:author="铂晨 张" w:date="2024-12-10T12:01:00Z" w16du:dateUtc="2024-12-10T04:01:00Z">
        <w:r w:rsidR="007C7E62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67</w:t>
        </w:r>
      </w:ins>
      <w:ins w:id="59" w:author="铂晨 张" w:date="2024-12-09T14:06:00Z" w16du:dateUtc="2024-12-09T06:06:00Z">
        <w:r w:rsidR="00483659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])</w:t>
        </w:r>
      </w:ins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E2:</w:t>
      </w:r>
      <w:r w:rsidRPr="00EE168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 am capable of addressing and overcoming the challenges associated with the implementation of green supply chain integration.</w:t>
      </w:r>
      <w:ins w:id="60" w:author="铂晨 张" w:date="2024-12-09T13:56:00Z" w16du:dateUtc="2024-12-09T05:56:00Z">
        <w:r w:rsidR="00BF6F0E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 xml:space="preserve"> </w:t>
        </w:r>
      </w:ins>
      <w:ins w:id="61" w:author="铂晨 张" w:date="2024-12-09T14:07:00Z" w16du:dateUtc="2024-12-09T06:07:00Z">
        <w:r w:rsidR="00483659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(Chen</w:t>
        </w:r>
        <w:r w:rsidR="00483659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 xml:space="preserve"> et al.,20</w:t>
        </w:r>
        <w:r w:rsidR="00483659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14[</w:t>
        </w:r>
      </w:ins>
      <w:ins w:id="62" w:author="铂晨 张" w:date="2024-12-10T12:01:00Z" w16du:dateUtc="2024-12-10T04:01:00Z">
        <w:r w:rsidR="007C7E62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67</w:t>
        </w:r>
      </w:ins>
      <w:ins w:id="63" w:author="铂晨 张" w:date="2024-12-09T14:07:00Z" w16du:dateUtc="2024-12-09T06:07:00Z">
        <w:r w:rsidR="00483659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])</w:t>
        </w:r>
      </w:ins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E3:</w:t>
      </w:r>
      <w:r w:rsidRPr="00EE168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 can coordinate with various departments and stakeholders to advance the implementation of green supply chain integration.</w:t>
      </w:r>
      <w:ins w:id="64" w:author="铂晨 张" w:date="2024-12-09T14:07:00Z" w16du:dateUtc="2024-12-09T06:07:00Z">
        <w:r w:rsidR="00FA7B45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 xml:space="preserve"> (</w:t>
        </w:r>
      </w:ins>
      <w:ins w:id="65" w:author="铂晨 张" w:date="2024-12-09T14:08:00Z" w16du:dateUtc="2024-12-09T06:08:00Z">
        <w:r w:rsidR="00FA7B45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Zhang</w:t>
        </w:r>
      </w:ins>
      <w:ins w:id="66" w:author="铂晨 张" w:date="2024-12-09T14:07:00Z" w16du:dateUtc="2024-12-09T06:07:00Z">
        <w:r w:rsidR="00FA7B45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 xml:space="preserve"> et al.,20</w:t>
        </w:r>
      </w:ins>
      <w:ins w:id="67" w:author="铂晨 张" w:date="2024-12-09T14:08:00Z" w16du:dateUtc="2024-12-09T06:08:00Z">
        <w:r w:rsidR="00FA7B45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23</w:t>
        </w:r>
      </w:ins>
      <w:ins w:id="68" w:author="铂晨 张" w:date="2024-12-09T14:07:00Z" w16du:dateUtc="2024-12-09T06:07:00Z">
        <w:r w:rsidR="00FA7B45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[</w:t>
        </w:r>
      </w:ins>
      <w:ins w:id="69" w:author="铂晨 张" w:date="2024-12-10T12:01:00Z" w16du:dateUtc="2024-12-10T04:01:00Z">
        <w:r w:rsidR="007C7E62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69</w:t>
        </w:r>
      </w:ins>
      <w:ins w:id="70" w:author="铂晨 张" w:date="2024-12-09T14:07:00Z" w16du:dateUtc="2024-12-09T06:07:00Z">
        <w:r w:rsidR="00FA7B45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])</w:t>
        </w:r>
      </w:ins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E4:</w:t>
      </w:r>
      <w:r w:rsidRPr="00EE168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 can mobilize the necessary resources to fulfill the requirements of  green supply chain integration.</w:t>
      </w:r>
      <w:ins w:id="71" w:author="铂晨 张" w:date="2024-12-09T13:57:00Z" w16du:dateUtc="2024-12-09T05:57:00Z">
        <w:r w:rsidR="00BF6F0E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 xml:space="preserve"> </w:t>
        </w:r>
      </w:ins>
      <w:ins w:id="72" w:author="铂晨 张" w:date="2024-12-09T14:08:00Z" w16du:dateUtc="2024-12-09T06:08:00Z">
        <w:r w:rsidR="00FA7B45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(Zhang</w:t>
        </w:r>
        <w:r w:rsidR="00FA7B45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 xml:space="preserve"> et al.,20</w:t>
        </w:r>
        <w:r w:rsidR="00FA7B45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23[</w:t>
        </w:r>
      </w:ins>
      <w:ins w:id="73" w:author="铂晨 张" w:date="2024-12-10T12:01:00Z" w16du:dateUtc="2024-12-10T04:01:00Z">
        <w:r w:rsidR="007C7E62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69</w:t>
        </w:r>
      </w:ins>
      <w:ins w:id="74" w:author="铂晨 张" w:date="2024-12-09T14:08:00Z" w16du:dateUtc="2024-12-09T06:08:00Z">
        <w:r w:rsidR="00FA7B45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])</w:t>
        </w:r>
      </w:ins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E5:</w:t>
      </w:r>
      <w:r w:rsidRPr="00EE168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 possess the managerial capabilities required for implementing green supply chain integration.</w:t>
      </w:r>
      <w:ins w:id="75" w:author="铂晨 张" w:date="2024-12-09T13:57:00Z" w16du:dateUtc="2024-12-09T05:57:00Z">
        <w:r w:rsidR="00BF6F0E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 xml:space="preserve"> </w:t>
        </w:r>
      </w:ins>
      <w:ins w:id="76" w:author="铂晨 张" w:date="2024-12-09T14:09:00Z" w16du:dateUtc="2024-12-09T06:09:00Z">
        <w:r w:rsidR="00C20B6A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(Zhang</w:t>
        </w:r>
        <w:r w:rsidR="00C20B6A" w:rsidRPr="00EE168E">
          <w:rPr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 xml:space="preserve"> et al.,20</w:t>
        </w:r>
        <w:r w:rsidR="00C20B6A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23[</w:t>
        </w:r>
      </w:ins>
      <w:ins w:id="77" w:author="铂晨 张" w:date="2024-12-10T12:01:00Z" w16du:dateUtc="2024-12-10T04:01:00Z">
        <w:r w:rsidR="007C7E62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69</w:t>
        </w:r>
      </w:ins>
      <w:ins w:id="78" w:author="铂晨 张" w:date="2024-12-09T14:09:00Z" w16du:dateUtc="2024-12-09T06:09:00Z">
        <w:r w:rsidR="00C20B6A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])</w:t>
        </w:r>
      </w:ins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Green Supply Chain Integration Intention (GSCII)</w:t>
      </w:r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GSCII1:</w:t>
      </w:r>
      <w:r w:rsidRPr="00EE168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enterprise is willing to make efforts towards implementing green supply </w:t>
      </w: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chain integration. </w:t>
      </w:r>
      <w:ins w:id="79" w:author="铂晨 张" w:date="2024-12-09T14:09:00Z" w16du:dateUtc="2024-12-09T06:09:00Z">
        <w:r w:rsidR="007A1349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(</w:t>
        </w:r>
      </w:ins>
      <w:ins w:id="80" w:author="铂晨 张" w:date="2024-12-09T14:10:00Z" w16du:dateUtc="2024-12-09T06:10:00Z">
        <w:r w:rsidR="007A1349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Jum'a et al.</w:t>
        </w:r>
      </w:ins>
      <w:ins w:id="81" w:author="铂晨 张" w:date="2024-12-09T14:09:00Z" w16du:dateUtc="2024-12-09T06:09:00Z">
        <w:r w:rsidR="007A1349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,2022</w:t>
        </w:r>
      </w:ins>
      <w:ins w:id="82" w:author="铂晨 张" w:date="2024-12-09T14:10:00Z" w16du:dateUtc="2024-12-09T06:10:00Z">
        <w:r w:rsidR="007A1349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[</w:t>
        </w:r>
      </w:ins>
      <w:ins w:id="83" w:author="铂晨 张" w:date="2024-12-10T12:02:00Z" w16du:dateUtc="2024-12-10T04:02:00Z">
        <w:r w:rsidR="001F34EF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70</w:t>
        </w:r>
      </w:ins>
      <w:ins w:id="84" w:author="铂晨 张" w:date="2024-12-09T14:10:00Z" w16du:dateUtc="2024-12-09T06:10:00Z">
        <w:r w:rsidR="007A1349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])</w:t>
        </w:r>
      </w:ins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GSCII2:</w:t>
      </w:r>
      <w:r w:rsidRPr="00EE168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he enterprise has formulated plans to implement green supply chain integration.</w:t>
      </w:r>
      <w:ins w:id="85" w:author="铂晨 张" w:date="2024-12-09T13:57:00Z" w16du:dateUtc="2024-12-09T05:57:00Z">
        <w:r w:rsidR="00BF6F0E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 xml:space="preserve"> </w:t>
        </w:r>
      </w:ins>
      <w:ins w:id="86" w:author="铂晨 张" w:date="2024-12-09T14:10:00Z" w16du:dateUtc="2024-12-09T06:10:00Z">
        <w:r w:rsidR="007A1349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(Jum'a et al.,2022[</w:t>
        </w:r>
      </w:ins>
      <w:ins w:id="87" w:author="铂晨 张" w:date="2024-12-13T09:58:00Z" w16du:dateUtc="2024-12-13T01:58:00Z">
        <w:r w:rsidR="00D1367D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  <w:rPrChange w:id="88" w:author="铂晨 张" w:date="2024-12-13T09:58:00Z" w16du:dateUtc="2024-12-13T01:58:00Z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</w:rPrChange>
          </w:rPr>
          <w:t>70</w:t>
        </w:r>
      </w:ins>
      <w:ins w:id="89" w:author="铂晨 张" w:date="2024-12-09T14:10:00Z" w16du:dateUtc="2024-12-09T06:10:00Z">
        <w:r w:rsidR="007A1349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])</w:t>
        </w:r>
      </w:ins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GSCII3:</w:t>
      </w:r>
      <w:r w:rsidRPr="00EE168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mplementing green supply chain integration implies numerous benefits for the enterprise.</w:t>
      </w:r>
      <w:ins w:id="90" w:author="铂晨 张" w:date="2024-12-10T12:04:00Z" w16du:dateUtc="2024-12-10T04:04:00Z">
        <w:r w:rsidR="005208F5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 xml:space="preserve"> (Singh and Joshi,2024[71])</w:t>
        </w:r>
      </w:ins>
    </w:p>
    <w:p w:rsidR="00906C1A" w:rsidRPr="00EE168E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GSCII4:The enterprise holds high expectations for the outcomes of implementing green supply chain integration.</w:t>
      </w:r>
      <w:ins w:id="91" w:author="铂晨 张" w:date="2024-12-10T12:04:00Z" w16du:dateUtc="2024-12-10T04:04:00Z">
        <w:r w:rsidR="005208F5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 xml:space="preserve"> (Singh and Joshi,2024[71])</w:t>
        </w:r>
      </w:ins>
    </w:p>
    <w:p w:rsidR="00145285" w:rsidRPr="00906C1A" w:rsidRDefault="00906C1A" w:rsidP="00906C1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GSCII5:</w:t>
      </w:r>
      <w:r w:rsidRPr="00EE168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E168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Green supply chain integration is an essential green strategy in the production and operation process of the enterprise.</w:t>
      </w:r>
      <w:ins w:id="92" w:author="铂晨 张" w:date="2024-12-09T13:57:00Z" w16du:dateUtc="2024-12-09T05:57:00Z">
        <w:r w:rsidR="00BF6F0E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 xml:space="preserve"> </w:t>
        </w:r>
      </w:ins>
      <w:ins w:id="93" w:author="铂晨 张" w:date="2024-12-09T14:11:00Z" w16du:dateUtc="2024-12-09T06:11:00Z">
        <w:r w:rsidR="00AC1784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(Jum'a et al.,2022[</w:t>
        </w:r>
      </w:ins>
      <w:ins w:id="94" w:author="铂晨 张" w:date="2024-12-10T12:02:00Z" w16du:dateUtc="2024-12-10T04:02:00Z">
        <w:r w:rsidR="001F34EF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70</w:t>
        </w:r>
      </w:ins>
      <w:ins w:id="95" w:author="铂晨 张" w:date="2024-12-09T14:11:00Z" w16du:dateUtc="2024-12-09T06:11:00Z">
        <w:r w:rsidR="00AC1784" w:rsidRPr="00EE168E">
          <w:rPr>
            <w:rFonts w:ascii="Times New Roman" w:eastAsia="宋体" w:hAnsi="Times New Roman" w:cs="Times New Roman" w:hint="eastAsia"/>
            <w:color w:val="000000" w:themeColor="text1"/>
            <w:kern w:val="0"/>
            <w:sz w:val="24"/>
            <w:szCs w:val="24"/>
          </w:rPr>
          <w:t>])</w:t>
        </w:r>
      </w:ins>
    </w:p>
    <w:sectPr w:rsidR="00145285" w:rsidRPr="00906C1A" w:rsidSect="00906C1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5D432A" w:rsidRDefault="005D432A">
      <w:pPr>
        <w:rPr>
          <w:rFonts w:hint="eastAsia"/>
        </w:rPr>
      </w:pPr>
      <w:r>
        <w:separator/>
      </w:r>
    </w:p>
  </w:endnote>
  <w:endnote w:type="continuationSeparator" w:id="0">
    <w:p w:rsidR="005D432A" w:rsidRDefault="005D43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455965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B70C65" w:rsidRPr="001C322E" w:rsidRDefault="00000000">
        <w:pPr>
          <w:pStyle w:val="a3"/>
          <w:jc w:val="center"/>
          <w:rPr>
            <w:rFonts w:ascii="Times New Roman" w:hAnsi="Times New Roman" w:cs="Times New Roman"/>
          </w:rPr>
        </w:pPr>
        <w:r w:rsidRPr="001C322E">
          <w:rPr>
            <w:rFonts w:ascii="Times New Roman" w:hAnsi="Times New Roman" w:cs="Times New Roman"/>
          </w:rPr>
          <w:fldChar w:fldCharType="begin"/>
        </w:r>
        <w:r w:rsidRPr="001C322E">
          <w:rPr>
            <w:rFonts w:ascii="Times New Roman" w:hAnsi="Times New Roman" w:cs="Times New Roman"/>
          </w:rPr>
          <w:instrText>PAGE   \* MERGEFORMAT</w:instrText>
        </w:r>
        <w:r w:rsidRPr="001C322E">
          <w:rPr>
            <w:rFonts w:ascii="Times New Roman" w:hAnsi="Times New Roman" w:cs="Times New Roman"/>
          </w:rPr>
          <w:fldChar w:fldCharType="separate"/>
        </w:r>
        <w:r w:rsidRPr="001C322E">
          <w:rPr>
            <w:rFonts w:ascii="Times New Roman" w:hAnsi="Times New Roman" w:cs="Times New Roman"/>
            <w:lang w:val="zh-CN"/>
          </w:rPr>
          <w:t>2</w:t>
        </w:r>
        <w:r w:rsidRPr="001C322E">
          <w:rPr>
            <w:rFonts w:ascii="Times New Roman" w:hAnsi="Times New Roman" w:cs="Times New Roman"/>
          </w:rPr>
          <w:fldChar w:fldCharType="end"/>
        </w:r>
      </w:p>
    </w:sdtContent>
  </w:sdt>
  <w:p w:rsidR="00B70C65" w:rsidRDefault="00B70C65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5D432A" w:rsidRDefault="005D432A">
      <w:pPr>
        <w:rPr>
          <w:rFonts w:hint="eastAsia"/>
        </w:rPr>
      </w:pPr>
      <w:r>
        <w:separator/>
      </w:r>
    </w:p>
  </w:footnote>
  <w:footnote w:type="continuationSeparator" w:id="0">
    <w:p w:rsidR="005D432A" w:rsidRDefault="005D432A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铂晨 张">
    <w15:presenceInfo w15:providerId="Windows Live" w15:userId="53122a85f9d108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C1A"/>
    <w:rsid w:val="000674C6"/>
    <w:rsid w:val="000B2D25"/>
    <w:rsid w:val="000C34D9"/>
    <w:rsid w:val="000E3D65"/>
    <w:rsid w:val="00145285"/>
    <w:rsid w:val="00165D29"/>
    <w:rsid w:val="00167C8F"/>
    <w:rsid w:val="001776A9"/>
    <w:rsid w:val="001F34EF"/>
    <w:rsid w:val="002257C6"/>
    <w:rsid w:val="002B310A"/>
    <w:rsid w:val="00323391"/>
    <w:rsid w:val="003E111F"/>
    <w:rsid w:val="004073E6"/>
    <w:rsid w:val="00471AFD"/>
    <w:rsid w:val="00483659"/>
    <w:rsid w:val="004942CF"/>
    <w:rsid w:val="004F3953"/>
    <w:rsid w:val="005208F5"/>
    <w:rsid w:val="00534CD0"/>
    <w:rsid w:val="005B1418"/>
    <w:rsid w:val="005D432A"/>
    <w:rsid w:val="00657ECE"/>
    <w:rsid w:val="00694099"/>
    <w:rsid w:val="006B3559"/>
    <w:rsid w:val="007A1349"/>
    <w:rsid w:val="007C7E62"/>
    <w:rsid w:val="00863D7C"/>
    <w:rsid w:val="00867553"/>
    <w:rsid w:val="008B3381"/>
    <w:rsid w:val="00906C1A"/>
    <w:rsid w:val="009B6C8F"/>
    <w:rsid w:val="009E41EC"/>
    <w:rsid w:val="00A14BF6"/>
    <w:rsid w:val="00A506C3"/>
    <w:rsid w:val="00A60CAA"/>
    <w:rsid w:val="00A875DA"/>
    <w:rsid w:val="00AB73D8"/>
    <w:rsid w:val="00AC1784"/>
    <w:rsid w:val="00AF3B02"/>
    <w:rsid w:val="00B2620F"/>
    <w:rsid w:val="00B70C65"/>
    <w:rsid w:val="00BF6F0E"/>
    <w:rsid w:val="00C20B6A"/>
    <w:rsid w:val="00C35C78"/>
    <w:rsid w:val="00C35FBB"/>
    <w:rsid w:val="00C40FAC"/>
    <w:rsid w:val="00C477F8"/>
    <w:rsid w:val="00C961EB"/>
    <w:rsid w:val="00CC5AEF"/>
    <w:rsid w:val="00CF5452"/>
    <w:rsid w:val="00D1367D"/>
    <w:rsid w:val="00D22208"/>
    <w:rsid w:val="00D272E8"/>
    <w:rsid w:val="00D47A00"/>
    <w:rsid w:val="00DB294D"/>
    <w:rsid w:val="00DE2C93"/>
    <w:rsid w:val="00E51D35"/>
    <w:rsid w:val="00EE168E"/>
    <w:rsid w:val="00EE1CA9"/>
    <w:rsid w:val="00FA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4FB2A8"/>
  <w15:chartTrackingRefBased/>
  <w15:docId w15:val="{6FF66C1E-BEBA-4509-8C99-3BCECED0E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6C1A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qFormat/>
    <w:rsid w:val="00906C1A"/>
    <w:pPr>
      <w:keepNext/>
      <w:keepLines/>
      <w:spacing w:line="480" w:lineRule="auto"/>
      <w:outlineLvl w:val="0"/>
    </w:pPr>
    <w:rPr>
      <w:rFonts w:eastAsia="Times New Roman"/>
      <w:b/>
      <w:bCs/>
      <w:kern w:val="44"/>
      <w:sz w:val="36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906C1A"/>
    <w:rPr>
      <w:rFonts w:eastAsia="Times New Roman"/>
      <w:b/>
      <w:bCs/>
      <w:kern w:val="44"/>
      <w:sz w:val="36"/>
      <w:szCs w:val="44"/>
    </w:rPr>
  </w:style>
  <w:style w:type="paragraph" w:styleId="a3">
    <w:name w:val="footer"/>
    <w:basedOn w:val="a"/>
    <w:link w:val="a4"/>
    <w:uiPriority w:val="99"/>
    <w:unhideWhenUsed/>
    <w:rsid w:val="00906C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906C1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06C1A"/>
  </w:style>
  <w:style w:type="paragraph" w:styleId="a6">
    <w:name w:val="Revision"/>
    <w:hidden/>
    <w:uiPriority w:val="99"/>
    <w:semiHidden/>
    <w:rsid w:val="00867553"/>
    <w:rPr>
      <w:szCs w:val="21"/>
    </w:rPr>
  </w:style>
  <w:style w:type="paragraph" w:styleId="a7">
    <w:name w:val="footnote text"/>
    <w:basedOn w:val="a"/>
    <w:link w:val="a8"/>
    <w:uiPriority w:val="99"/>
    <w:semiHidden/>
    <w:unhideWhenUsed/>
    <w:rsid w:val="00867553"/>
    <w:pPr>
      <w:snapToGrid w:val="0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uiPriority w:val="99"/>
    <w:semiHidden/>
    <w:rsid w:val="00867553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867553"/>
    <w:rPr>
      <w:vertAlign w:val="superscript"/>
    </w:rPr>
  </w:style>
  <w:style w:type="paragraph" w:styleId="aa">
    <w:name w:val="header"/>
    <w:basedOn w:val="a"/>
    <w:link w:val="ab"/>
    <w:uiPriority w:val="99"/>
    <w:unhideWhenUsed/>
    <w:rsid w:val="009B6C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9B6C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16EE10-1219-4CF9-BE54-03B48F4BB0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72</Words>
  <Characters>2692</Characters>
  <Application>Microsoft Office Word</Application>
  <DocSecurity>0</DocSecurity>
  <Lines>22</Lines>
  <Paragraphs>6</Paragraphs>
  <ScaleCrop>false</ScaleCrop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铂晨 张</dc:creator>
  <cp:keywords/>
  <dc:description/>
  <cp:lastModifiedBy>铂晨 张</cp:lastModifiedBy>
  <cp:revision>4</cp:revision>
  <dcterms:created xsi:type="dcterms:W3CDTF">2024-12-13T01:50:00Z</dcterms:created>
  <dcterms:modified xsi:type="dcterms:W3CDTF">2024-12-13T01:58:00Z</dcterms:modified>
</cp:coreProperties>
</file>